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5F16A1" w14:textId="63EC4413" w:rsidR="007C30CD" w:rsidRPr="007C30CD" w:rsidRDefault="007C30CD" w:rsidP="005E65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C30C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7C30C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C30CD">
        <w:rPr>
          <w:rFonts w:ascii="Times New Roman" w:hAnsi="Times New Roman" w:cs="Times New Roman"/>
          <w:sz w:val="24"/>
          <w:szCs w:val="24"/>
        </w:rPr>
        <w:t xml:space="preserve"> Clinicopathologic characteristics of </w:t>
      </w:r>
      <w:r w:rsidR="00B74EC3">
        <w:rPr>
          <w:rFonts w:ascii="Times New Roman" w:hAnsi="Times New Roman" w:cs="Times New Roman"/>
          <w:sz w:val="24"/>
          <w:szCs w:val="24"/>
        </w:rPr>
        <w:t xml:space="preserve">BC </w:t>
      </w:r>
      <w:r w:rsidRPr="007C30CD">
        <w:rPr>
          <w:rFonts w:ascii="Times New Roman" w:hAnsi="Times New Roman" w:cs="Times New Roman"/>
          <w:sz w:val="24"/>
          <w:szCs w:val="24"/>
        </w:rPr>
        <w:t>patients</w:t>
      </w:r>
    </w:p>
    <w:tbl>
      <w:tblPr>
        <w:tblW w:w="8222" w:type="dxa"/>
        <w:jc w:val="center"/>
        <w:tblLook w:val="00A0" w:firstRow="1" w:lastRow="0" w:firstColumn="1" w:lastColumn="0" w:noHBand="0" w:noVBand="0"/>
      </w:tblPr>
      <w:tblGrid>
        <w:gridCol w:w="3119"/>
        <w:gridCol w:w="222"/>
        <w:gridCol w:w="4881"/>
      </w:tblGrid>
      <w:tr w:rsidR="00B33DDA" w:rsidRPr="005B7282" w14:paraId="313268B5" w14:textId="77777777" w:rsidTr="0055208D">
        <w:trPr>
          <w:trHeight w:val="300"/>
          <w:jc w:val="center"/>
        </w:trPr>
        <w:tc>
          <w:tcPr>
            <w:tcW w:w="82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F88C7D" w14:textId="2507BF8A" w:rsidR="00B33DDA" w:rsidRPr="007C30CD" w:rsidRDefault="00B33DDA" w:rsidP="005E656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33DDA" w:rsidRPr="005B7282" w14:paraId="6A767BC0" w14:textId="77777777" w:rsidTr="0055208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5E7C4A9" w14:textId="77777777" w:rsidR="00B33DDA" w:rsidRPr="00463CE7" w:rsidRDefault="00B33DDA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63CE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7709096" w14:textId="77777777" w:rsidR="00B33DDA" w:rsidRPr="00463CE7" w:rsidRDefault="00B33DDA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63CE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8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67BAD0" w14:textId="77777777" w:rsidR="00B33DDA" w:rsidRPr="00463CE7" w:rsidRDefault="00B33DDA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63CE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Number of Patients</w:t>
            </w:r>
          </w:p>
        </w:tc>
      </w:tr>
      <w:tr w:rsidR="00B33DDA" w:rsidRPr="005B7282" w14:paraId="7C99EBA0" w14:textId="77777777" w:rsidTr="0055208D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66BCF" w14:textId="77777777" w:rsidR="00B33DDA" w:rsidRPr="005B7282" w:rsidRDefault="00B33DDA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tient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2D618" w14:textId="77777777" w:rsidR="00B33DDA" w:rsidRPr="005B7282" w:rsidRDefault="00B33DDA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C0DCA" w14:textId="77777777" w:rsidR="00B33DDA" w:rsidRPr="005B7282" w:rsidRDefault="00932584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12</w:t>
            </w:r>
          </w:p>
        </w:tc>
      </w:tr>
      <w:tr w:rsidR="005D1075" w:rsidRPr="005B7282" w14:paraId="3D66B801" w14:textId="77777777" w:rsidTr="008B1F69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160AC" w14:textId="77777777" w:rsidR="005D1075" w:rsidRPr="005B7282" w:rsidRDefault="005D1075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67097" w14:textId="77777777" w:rsidR="005D1075" w:rsidRPr="005B7282" w:rsidRDefault="005D1075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A1CFB" w14:textId="77777777" w:rsidR="005D1075" w:rsidRPr="005B7282" w:rsidRDefault="00DC5B7A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</w:t>
            </w:r>
            <w:r w:rsidR="002E3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80, median</w:t>
            </w:r>
            <w:r w:rsidR="004E1814"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8</w:t>
            </w:r>
          </w:p>
        </w:tc>
      </w:tr>
      <w:tr w:rsidR="005D1075" w:rsidRPr="005B7282" w14:paraId="43AEB01E" w14:textId="77777777" w:rsidTr="008B1F69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DCAB8" w14:textId="77777777" w:rsidR="005D1075" w:rsidRPr="005B7282" w:rsidRDefault="005D1075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inical stage (AJCC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6ABD8" w14:textId="77777777" w:rsidR="005D1075" w:rsidRPr="005B7282" w:rsidRDefault="005D1075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B3D61" w14:textId="77777777" w:rsidR="005D1075" w:rsidRPr="005B7282" w:rsidRDefault="005D1075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1075" w:rsidRPr="005B7282" w14:paraId="7CE55F96" w14:textId="77777777" w:rsidTr="008B1F69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74EBC" w14:textId="77777777" w:rsidR="005D1075" w:rsidRPr="005B7282" w:rsidRDefault="005D1075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441FC" w14:textId="77777777" w:rsidR="005D1075" w:rsidRPr="005B7282" w:rsidRDefault="005D1075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44986" w14:textId="77777777" w:rsidR="005D1075" w:rsidRPr="005B7282" w:rsidRDefault="00DC5B7A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5D1075" w:rsidRPr="005B7282" w14:paraId="31225921" w14:textId="77777777" w:rsidTr="0055208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0E965" w14:textId="77777777" w:rsidR="005D1075" w:rsidRPr="005B7282" w:rsidRDefault="005D1075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66A63" w14:textId="77777777" w:rsidR="005D1075" w:rsidRPr="005B7282" w:rsidRDefault="005D1075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C0F44" w14:textId="77777777" w:rsidR="005D1075" w:rsidRPr="005B7282" w:rsidRDefault="00DC5B7A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5D1075" w:rsidRPr="005B7282" w14:paraId="7B818A45" w14:textId="77777777" w:rsidTr="0055208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21C64" w14:textId="77777777" w:rsidR="005D1075" w:rsidRPr="005B7282" w:rsidRDefault="005D1075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7E65E" w14:textId="77777777" w:rsidR="005D1075" w:rsidRPr="005B7282" w:rsidRDefault="005D1075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D8D47" w14:textId="77777777" w:rsidR="005D1075" w:rsidRPr="005B7282" w:rsidRDefault="00DC5B7A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 w:rsidR="00DC5B7A" w:rsidRPr="005B7282" w14:paraId="03906072" w14:textId="77777777" w:rsidTr="0055208D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28316" w14:textId="77777777" w:rsidR="00DC5B7A" w:rsidRPr="005B7282" w:rsidRDefault="00DC5B7A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BACF1" w14:textId="77777777" w:rsidR="00DC5B7A" w:rsidRPr="005B7282" w:rsidRDefault="00DC5B7A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6A479" w14:textId="77777777" w:rsidR="00DC5B7A" w:rsidRDefault="00DC5B7A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5D1075" w:rsidRPr="005B7282" w14:paraId="55A1170A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0A884" w14:textId="77777777" w:rsidR="005D1075" w:rsidRPr="005B7282" w:rsidRDefault="005D1075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sz w:val="24"/>
                <w:szCs w:val="24"/>
              </w:rPr>
              <w:t>Histological grad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DA525" w14:textId="77777777" w:rsidR="005D1075" w:rsidRPr="005B7282" w:rsidRDefault="005D1075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56A70" w14:textId="77777777" w:rsidR="005D1075" w:rsidRPr="005B7282" w:rsidRDefault="005D1075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1075" w:rsidRPr="005B7282" w14:paraId="31DE037F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DB7FF" w14:textId="77777777" w:rsidR="005D1075" w:rsidRPr="005B7282" w:rsidRDefault="005D1075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8718C" w14:textId="77777777" w:rsidR="005D1075" w:rsidRPr="005B7282" w:rsidRDefault="005D1075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905BE" w14:textId="5E4E0138" w:rsidR="005D1075" w:rsidRPr="005B7282" w:rsidRDefault="009E108F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5D1075" w:rsidRPr="005B7282" w14:paraId="29D211B8" w14:textId="77777777" w:rsidTr="0055208D">
        <w:trPr>
          <w:trHeight w:val="28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8DED4" w14:textId="77777777" w:rsidR="005D1075" w:rsidRPr="005B7282" w:rsidRDefault="005D1075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92DA0" w14:textId="77777777" w:rsidR="005D1075" w:rsidRPr="005B7282" w:rsidRDefault="005D1075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83F53" w14:textId="7C6DCF8D" w:rsidR="005D1075" w:rsidRPr="005B7282" w:rsidRDefault="00344CAA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9E108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D1075" w:rsidRPr="005B7282" w14:paraId="5715E19F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E8D04" w14:textId="77777777" w:rsidR="005D1075" w:rsidRPr="005B7282" w:rsidRDefault="005D1075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4D61B" w14:textId="77777777" w:rsidR="005D1075" w:rsidRPr="005B7282" w:rsidRDefault="005D1075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682D5" w14:textId="39FB47CC" w:rsidR="005D1075" w:rsidRPr="005B7282" w:rsidRDefault="00344CAA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9E108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D1075" w:rsidRPr="005B7282" w14:paraId="1BD2A468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D6C19" w14:textId="77777777" w:rsidR="005D1075" w:rsidRPr="005B7282" w:rsidRDefault="001A31CD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sz w:val="24"/>
                <w:szCs w:val="24"/>
              </w:rPr>
              <w:t>Depth of tumor invas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8E508" w14:textId="77777777" w:rsidR="005D1075" w:rsidRPr="005B7282" w:rsidRDefault="005D1075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737C1" w14:textId="77777777" w:rsidR="005D1075" w:rsidRPr="005B7282" w:rsidRDefault="005D1075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1075" w:rsidRPr="005B7282" w14:paraId="3E257A50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9F395" w14:textId="77777777" w:rsidR="005D1075" w:rsidRPr="005B7282" w:rsidRDefault="001A31CD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2981C" w14:textId="77777777" w:rsidR="005D1075" w:rsidRPr="005B7282" w:rsidRDefault="005D1075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2431D" w14:textId="77777777" w:rsidR="005D1075" w:rsidRPr="005B7282" w:rsidRDefault="00344CAA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1A31CD" w:rsidRPr="005B7282" w14:paraId="1EF5FCE8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2338B" w14:textId="77777777" w:rsidR="001A31CD" w:rsidRPr="005B7282" w:rsidRDefault="001A31CD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0253A" w14:textId="77777777" w:rsidR="001A31CD" w:rsidRPr="005B7282" w:rsidRDefault="001A31CD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0F1B9" w14:textId="77777777" w:rsidR="001A31CD" w:rsidRPr="005B7282" w:rsidRDefault="00344CAA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</w:tr>
      <w:tr w:rsidR="001A31CD" w:rsidRPr="005B7282" w14:paraId="70FEBC82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41AAF" w14:textId="77777777" w:rsidR="001A31CD" w:rsidRPr="005B7282" w:rsidRDefault="001A31CD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09392" w14:textId="77777777" w:rsidR="001A31CD" w:rsidRPr="005B7282" w:rsidRDefault="001A31CD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A4CBD" w14:textId="77777777" w:rsidR="001A31CD" w:rsidRPr="005B7282" w:rsidRDefault="00344CAA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1A31CD" w:rsidRPr="005B7282" w14:paraId="6B0A97CF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2BCDC" w14:textId="77777777" w:rsidR="001A31CD" w:rsidRPr="005B7282" w:rsidRDefault="001A31CD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44B04" w14:textId="77777777" w:rsidR="001A31CD" w:rsidRPr="005B7282" w:rsidRDefault="001A31CD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EC579" w14:textId="77777777" w:rsidR="001A31CD" w:rsidRPr="005B7282" w:rsidRDefault="00AD5550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344CA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A31CD" w:rsidRPr="005B7282" w14:paraId="1EB96A61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ECCC6" w14:textId="77777777" w:rsidR="001A31CD" w:rsidRPr="005B7282" w:rsidRDefault="00344CAA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1A31CD"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mph node metastas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2830D" w14:textId="77777777" w:rsidR="001A31CD" w:rsidRPr="005B7282" w:rsidRDefault="001A31CD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A4943" w14:textId="77777777" w:rsidR="001A31CD" w:rsidRPr="005B7282" w:rsidRDefault="001A31CD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A31CD" w:rsidRPr="005B7282" w14:paraId="45D22528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2D950" w14:textId="77777777" w:rsidR="001A31CD" w:rsidRPr="005B7282" w:rsidRDefault="008E0A80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7B63F" w14:textId="77777777" w:rsidR="001A31CD" w:rsidRPr="005B7282" w:rsidRDefault="001A31CD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73CBE" w14:textId="77777777" w:rsidR="001A31CD" w:rsidRPr="005B7282" w:rsidRDefault="00344CAA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 w:rsidR="001A31CD" w:rsidRPr="005B7282" w14:paraId="5A31171E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84B18" w14:textId="77777777" w:rsidR="001A31CD" w:rsidRPr="005B7282" w:rsidRDefault="008E0A80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5B035" w14:textId="77777777" w:rsidR="001A31CD" w:rsidRPr="005B7282" w:rsidRDefault="001A31CD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5CEF3" w14:textId="77777777" w:rsidR="001A31CD" w:rsidRPr="005B7282" w:rsidRDefault="00344CAA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</w:tr>
      <w:tr w:rsidR="001A31CD" w:rsidRPr="005B7282" w14:paraId="1D8B0C6F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0C7BF" w14:textId="77777777" w:rsidR="001A31CD" w:rsidRPr="005B7282" w:rsidRDefault="008E0A80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</w:t>
            </w: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BA8CD" w14:textId="77777777" w:rsidR="001A31CD" w:rsidRPr="005B7282" w:rsidRDefault="001A31CD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7A613" w14:textId="77777777" w:rsidR="001A31CD" w:rsidRPr="005B7282" w:rsidRDefault="00AD5550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344CA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8E0A80" w:rsidRPr="005B7282" w14:paraId="7CE2793F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8B684" w14:textId="77777777" w:rsidR="008E0A80" w:rsidRPr="005B7282" w:rsidRDefault="008E0A80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EEF00" w14:textId="77777777" w:rsidR="008E0A80" w:rsidRPr="005B7282" w:rsidRDefault="008E0A80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38F05" w14:textId="77777777" w:rsidR="008E0A80" w:rsidRPr="005B7282" w:rsidRDefault="00344CAA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344CAA" w:rsidRPr="005B7282" w14:paraId="1E6D412D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25C34" w14:textId="77777777" w:rsidR="00344CAA" w:rsidRPr="00E02969" w:rsidRDefault="00344CAA" w:rsidP="005E65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969">
              <w:rPr>
                <w:rFonts w:ascii="Times New Roman" w:hAnsi="Times New Roman" w:cs="Times New Roman"/>
                <w:sz w:val="24"/>
                <w:szCs w:val="24"/>
              </w:rPr>
              <w:t>Distant metastas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7E32C" w14:textId="77777777" w:rsidR="00344CAA" w:rsidRPr="005B7282" w:rsidRDefault="00344CAA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2F63C" w14:textId="77777777" w:rsidR="00344CAA" w:rsidRDefault="00344CAA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4CAA" w:rsidRPr="005B7282" w14:paraId="32B33C99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A2BF8" w14:textId="77777777" w:rsidR="00344CAA" w:rsidRPr="00344CAA" w:rsidRDefault="00344CAA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4CA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44C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5B404" w14:textId="77777777" w:rsidR="00344CAA" w:rsidRPr="005B7282" w:rsidRDefault="00344CAA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7DF03" w14:textId="77777777" w:rsidR="00344CAA" w:rsidRDefault="00E02969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 w:rsidR="00344CAA" w:rsidRPr="005B7282" w14:paraId="408844CD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89080" w14:textId="77777777" w:rsidR="00344CAA" w:rsidRPr="00344CAA" w:rsidRDefault="00344CAA" w:rsidP="005E65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44CA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44C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C4CF4" w14:textId="77777777" w:rsidR="00344CAA" w:rsidRPr="005B7282" w:rsidRDefault="00344CAA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0E6F0" w14:textId="77777777" w:rsidR="00344CAA" w:rsidRDefault="00E02969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A31CD" w:rsidRPr="005B7282" w14:paraId="2A5F416A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44E7B" w14:textId="77777777" w:rsidR="001A31CD" w:rsidRPr="00E02969" w:rsidRDefault="00E02969" w:rsidP="005E65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si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38EA3" w14:textId="77777777" w:rsidR="001A31CD" w:rsidRPr="005B7282" w:rsidRDefault="001A31CD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3E7C5" w14:textId="77777777" w:rsidR="001A31CD" w:rsidRPr="005B7282" w:rsidRDefault="001A31CD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A31CD" w:rsidRPr="005B7282" w14:paraId="34AAF153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D58F9" w14:textId="77777777" w:rsidR="001A31CD" w:rsidRPr="00E02969" w:rsidRDefault="00E02969" w:rsidP="005E65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breas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B1DA6" w14:textId="77777777" w:rsidR="001A31CD" w:rsidRPr="005B7282" w:rsidRDefault="001A31CD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D574D" w14:textId="77777777" w:rsidR="001A31CD" w:rsidRPr="005B7282" w:rsidRDefault="00403616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</w:tr>
      <w:tr w:rsidR="001A31CD" w:rsidRPr="005B7282" w14:paraId="055C9818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8DA84" w14:textId="77777777" w:rsidR="001A31CD" w:rsidRPr="00E02969" w:rsidRDefault="00E02969" w:rsidP="005E65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breas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3B9DF" w14:textId="77777777" w:rsidR="001A31CD" w:rsidRPr="005B7282" w:rsidRDefault="001A31CD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E512A" w14:textId="77777777" w:rsidR="001A31CD" w:rsidRPr="005B7282" w:rsidRDefault="00403616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937A98" w:rsidRPr="005B7282" w14:paraId="7992F1A0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39068" w14:textId="77777777" w:rsidR="00937A98" w:rsidRPr="00E02969" w:rsidRDefault="00E02969" w:rsidP="005E65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ase typ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7CEC1" w14:textId="77777777" w:rsidR="00937A98" w:rsidRPr="005B7282" w:rsidRDefault="00937A98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3AE4F" w14:textId="77777777" w:rsidR="00937A98" w:rsidRDefault="00937A98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A98" w:rsidRPr="005B7282" w14:paraId="33CD61C1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C7AAB" w14:textId="77777777" w:rsidR="00937A98" w:rsidRPr="00E02969" w:rsidRDefault="00E02969" w:rsidP="005E65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66075">
              <w:rPr>
                <w:rFonts w:ascii="Times New Roman" w:hAnsi="Times New Roman" w:cs="Times New Roman"/>
                <w:sz w:val="24"/>
                <w:szCs w:val="24"/>
              </w:rPr>
              <w:t xml:space="preserve">uc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AA932" w14:textId="77777777" w:rsidR="00937A98" w:rsidRPr="005B7282" w:rsidRDefault="00937A98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9AA0B" w14:textId="77777777" w:rsidR="00937A98" w:rsidRDefault="00403616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</w:tr>
      <w:tr w:rsidR="00937A98" w:rsidRPr="005B7282" w14:paraId="3DCA8B9A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C0952" w14:textId="77777777" w:rsidR="00937A98" w:rsidRPr="005B7282" w:rsidRDefault="00E02969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66075">
              <w:rPr>
                <w:rFonts w:ascii="Times New Roman" w:hAnsi="Times New Roman" w:cs="Times New Roman"/>
                <w:sz w:val="24"/>
                <w:szCs w:val="24"/>
              </w:rPr>
              <w:t xml:space="preserve">obul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E7152" w14:textId="77777777" w:rsidR="00937A98" w:rsidRPr="005B7282" w:rsidRDefault="00937A98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E2B28" w14:textId="77777777" w:rsidR="00937A98" w:rsidRDefault="00403616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879D1" w:rsidRPr="005B7282" w14:paraId="7B13E4E5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FDFDE" w14:textId="29013BE3" w:rsidR="009879D1" w:rsidRDefault="009879D1" w:rsidP="009879D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79D1">
              <w:rPr>
                <w:rFonts w:ascii="Times New Roman" w:hAnsi="Times New Roman" w:cs="Times New Roman"/>
                <w:sz w:val="24"/>
                <w:szCs w:val="24"/>
              </w:rPr>
              <w:t>Molecular subtyp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C34AB" w14:textId="77777777" w:rsidR="009879D1" w:rsidRPr="005B7282" w:rsidRDefault="009879D1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D690C" w14:textId="77777777" w:rsidR="009879D1" w:rsidRDefault="009879D1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79D1" w:rsidRPr="005B7282" w14:paraId="10612EE3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7541A" w14:textId="117F6632" w:rsidR="009879D1" w:rsidRDefault="009879D1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9D1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24DC6" w14:textId="77777777" w:rsidR="009879D1" w:rsidRPr="005B7282" w:rsidRDefault="009879D1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E8715" w14:textId="7D0BB6E0" w:rsidR="009879D1" w:rsidRDefault="009879D1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9879D1" w:rsidRPr="005B7282" w14:paraId="2B033AC1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C4FA1" w14:textId="0946EE07" w:rsidR="009879D1" w:rsidRDefault="009879D1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9D1">
              <w:rPr>
                <w:rFonts w:ascii="Times New Roman" w:hAnsi="Times New Roman" w:cs="Times New Roman"/>
                <w:sz w:val="24"/>
                <w:szCs w:val="24"/>
              </w:rPr>
              <w:t>Luminal 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7D9D5" w14:textId="77777777" w:rsidR="009879D1" w:rsidRPr="005B7282" w:rsidRDefault="009879D1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CB472" w14:textId="7FC50DB9" w:rsidR="009879D1" w:rsidRDefault="009879D1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879D1" w:rsidRPr="005B7282" w14:paraId="5A680796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7E68A" w14:textId="33F05D12" w:rsidR="009879D1" w:rsidRDefault="009879D1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9D1">
              <w:rPr>
                <w:rFonts w:ascii="Times New Roman" w:hAnsi="Times New Roman" w:cs="Times New Roman"/>
                <w:sz w:val="24"/>
                <w:szCs w:val="24"/>
              </w:rPr>
              <w:t>HER2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41EBE" w14:textId="77777777" w:rsidR="009879D1" w:rsidRPr="005B7282" w:rsidRDefault="009879D1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C1400" w14:textId="01B12EDC" w:rsidR="009879D1" w:rsidRDefault="009879D1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879D1" w:rsidRPr="005B7282" w14:paraId="3C90C9DB" w14:textId="77777777" w:rsidTr="0055208D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A4C53" w14:textId="75F4E3AC" w:rsidR="009879D1" w:rsidRDefault="009879D1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9D1">
              <w:rPr>
                <w:rFonts w:ascii="Times New Roman" w:hAnsi="Times New Roman" w:cs="Times New Roman"/>
                <w:sz w:val="24"/>
                <w:szCs w:val="24"/>
              </w:rPr>
              <w:t>Basal-lik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F0397" w14:textId="77777777" w:rsidR="009879D1" w:rsidRPr="005B7282" w:rsidRDefault="009879D1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98004" w14:textId="3941DF8C" w:rsidR="009879D1" w:rsidRDefault="009879D1" w:rsidP="005E656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937A98" w:rsidRPr="005B7282" w14:paraId="0D14F7D1" w14:textId="77777777" w:rsidTr="0055208D">
        <w:trPr>
          <w:trHeight w:val="624"/>
          <w:jc w:val="center"/>
        </w:trPr>
        <w:tc>
          <w:tcPr>
            <w:tcW w:w="8222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5A6658" w14:textId="77777777" w:rsidR="00937A98" w:rsidRPr="005B7282" w:rsidRDefault="00937A98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2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inical stage, tumor-nodes-metastasis, based on the American Joint Committee on Cancer/International Union Against Cancer Staging Manual (7th edition, 2009)</w:t>
            </w:r>
          </w:p>
        </w:tc>
      </w:tr>
      <w:tr w:rsidR="00937A98" w:rsidRPr="005B7282" w14:paraId="0CF67217" w14:textId="77777777" w:rsidTr="0055208D">
        <w:trPr>
          <w:trHeight w:val="624"/>
          <w:jc w:val="center"/>
        </w:trPr>
        <w:tc>
          <w:tcPr>
            <w:tcW w:w="8222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73C917" w14:textId="77777777" w:rsidR="00937A98" w:rsidRPr="005B7282" w:rsidRDefault="00937A98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A98" w:rsidRPr="005B7282" w14:paraId="063F8CE1" w14:textId="77777777" w:rsidTr="0055208D">
        <w:trPr>
          <w:trHeight w:val="624"/>
          <w:jc w:val="center"/>
        </w:trPr>
        <w:tc>
          <w:tcPr>
            <w:tcW w:w="8222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83A436" w14:textId="77777777" w:rsidR="00937A98" w:rsidRPr="005B7282" w:rsidRDefault="00937A98" w:rsidP="005E65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F0C3E5F" w14:textId="77777777" w:rsidR="00B82D1C" w:rsidRPr="005B7282" w:rsidRDefault="00B82D1C" w:rsidP="005E65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82D1C" w:rsidRPr="005B72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317FE1" w14:textId="77777777" w:rsidR="00400CA4" w:rsidRDefault="00400CA4" w:rsidP="00B33DDA">
      <w:r>
        <w:separator/>
      </w:r>
    </w:p>
  </w:endnote>
  <w:endnote w:type="continuationSeparator" w:id="0">
    <w:p w14:paraId="643CB116" w14:textId="77777777" w:rsidR="00400CA4" w:rsidRDefault="00400CA4" w:rsidP="00B33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2CC048" w14:textId="77777777" w:rsidR="00400CA4" w:rsidRDefault="00400CA4" w:rsidP="00B33DDA">
      <w:r>
        <w:separator/>
      </w:r>
    </w:p>
  </w:footnote>
  <w:footnote w:type="continuationSeparator" w:id="0">
    <w:p w14:paraId="6BE46D16" w14:textId="77777777" w:rsidR="00400CA4" w:rsidRDefault="00400CA4" w:rsidP="00B33D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6B4"/>
    <w:rsid w:val="00190B41"/>
    <w:rsid w:val="001A31CD"/>
    <w:rsid w:val="002216B4"/>
    <w:rsid w:val="002E344A"/>
    <w:rsid w:val="00300B6D"/>
    <w:rsid w:val="00344CAA"/>
    <w:rsid w:val="003C3EBC"/>
    <w:rsid w:val="00400CA4"/>
    <w:rsid w:val="00403616"/>
    <w:rsid w:val="00423DB9"/>
    <w:rsid w:val="00463CE7"/>
    <w:rsid w:val="004E1814"/>
    <w:rsid w:val="005526F6"/>
    <w:rsid w:val="00554E48"/>
    <w:rsid w:val="00565346"/>
    <w:rsid w:val="005B7282"/>
    <w:rsid w:val="005D1075"/>
    <w:rsid w:val="005E6568"/>
    <w:rsid w:val="00626FD6"/>
    <w:rsid w:val="00665563"/>
    <w:rsid w:val="007C30CD"/>
    <w:rsid w:val="007C766D"/>
    <w:rsid w:val="007D549B"/>
    <w:rsid w:val="008A0993"/>
    <w:rsid w:val="008E0A80"/>
    <w:rsid w:val="00932584"/>
    <w:rsid w:val="00937A98"/>
    <w:rsid w:val="009879D1"/>
    <w:rsid w:val="009A3CC6"/>
    <w:rsid w:val="009E108F"/>
    <w:rsid w:val="00AA5863"/>
    <w:rsid w:val="00AD5550"/>
    <w:rsid w:val="00AE1176"/>
    <w:rsid w:val="00B33DDA"/>
    <w:rsid w:val="00B74EC3"/>
    <w:rsid w:val="00B82D1C"/>
    <w:rsid w:val="00C12ABD"/>
    <w:rsid w:val="00C345B0"/>
    <w:rsid w:val="00C45C9F"/>
    <w:rsid w:val="00CC3687"/>
    <w:rsid w:val="00DC5B7A"/>
    <w:rsid w:val="00E02969"/>
    <w:rsid w:val="00E11ABB"/>
    <w:rsid w:val="00F80782"/>
    <w:rsid w:val="00FC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2D229"/>
  <w15:chartTrackingRefBased/>
  <w15:docId w15:val="{F2A22DAB-B1B3-4C12-9A41-AACB5B38F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D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3D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3D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3D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3D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w</dc:creator>
  <cp:keywords/>
  <dc:description/>
  <cp:lastModifiedBy>Saranya M.</cp:lastModifiedBy>
  <cp:revision>34</cp:revision>
  <dcterms:created xsi:type="dcterms:W3CDTF">2019-02-10T11:01:00Z</dcterms:created>
  <dcterms:modified xsi:type="dcterms:W3CDTF">2023-11-17T04:04:00Z</dcterms:modified>
</cp:coreProperties>
</file>